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D69FF" w14:textId="0783BC74" w:rsidR="00802781" w:rsidRPr="00E03920" w:rsidRDefault="00802781" w:rsidP="00802781">
      <w:pPr>
        <w:spacing w:line="480" w:lineRule="auto"/>
        <w:rPr>
          <w:rStyle w:val="normaltextrun"/>
          <w:rFonts w:eastAsia="Arial"/>
          <w:color w:val="000000" w:themeColor="text1"/>
        </w:rPr>
      </w:pPr>
      <w:r w:rsidRPr="00E03920">
        <w:rPr>
          <w:rStyle w:val="normaltextrun"/>
          <w:b/>
          <w:bCs/>
        </w:rPr>
        <w:t xml:space="preserve">Table 2. </w:t>
      </w:r>
      <w:r w:rsidRPr="00E03920">
        <w:rPr>
          <w:b/>
          <w:iCs/>
        </w:rPr>
        <w:t xml:space="preserve">SEPA+PrEP </w:t>
      </w:r>
      <w:r w:rsidRPr="00E03920">
        <w:rPr>
          <w:rStyle w:val="normaltextrun"/>
          <w:b/>
          <w:iCs/>
        </w:rPr>
        <w:t>Participants’ Socio-Demographic Characteristics (N=44</w:t>
      </w:r>
      <w:r w:rsidRPr="00E03920">
        <w:rPr>
          <w:rStyle w:val="normaltextrun"/>
          <w:iCs/>
        </w:rPr>
        <w:t>)</w:t>
      </w:r>
      <w:r w:rsidRPr="00E03920">
        <w:rPr>
          <w:rStyle w:val="normaltextrun"/>
          <w:i/>
          <w:iCs/>
        </w:rPr>
        <w:t>.</w:t>
      </w:r>
      <w:bookmarkStart w:id="0" w:name="_GoBack"/>
      <w:bookmarkEnd w:id="0"/>
    </w:p>
    <w:tbl>
      <w:tblPr>
        <w:tblStyle w:val="PlainTable4"/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5828"/>
      </w:tblGrid>
      <w:tr w:rsidR="00802781" w:rsidRPr="00E03920" w14:paraId="387F1E6F" w14:textId="77777777" w:rsidTr="006E7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84EF3" w14:textId="77777777" w:rsidR="00802781" w:rsidRPr="00E03920" w:rsidRDefault="00802781" w:rsidP="006E7112">
            <w:r w:rsidRPr="00E03920">
              <w:t>Variables</w:t>
            </w:r>
          </w:p>
        </w:tc>
        <w:tc>
          <w:tcPr>
            <w:tcW w:w="5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9AF18" w14:textId="77777777" w:rsidR="00802781" w:rsidRPr="00E03920" w:rsidRDefault="00802781" w:rsidP="006E71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rPr>
                <w:i/>
                <w:iCs/>
              </w:rPr>
              <w:t xml:space="preserve">n </w:t>
            </w:r>
            <w:r w:rsidRPr="00E03920">
              <w:t xml:space="preserve">(%) or </w:t>
            </w:r>
            <w:r w:rsidRPr="00E03920">
              <w:rPr>
                <w:i/>
                <w:iCs/>
              </w:rPr>
              <w:t>M</w:t>
            </w:r>
            <w:r w:rsidRPr="00E03920">
              <w:t xml:space="preserve"> (</w:t>
            </w:r>
            <w:r w:rsidRPr="00E03920">
              <w:rPr>
                <w:i/>
                <w:iCs/>
              </w:rPr>
              <w:t>SD</w:t>
            </w:r>
            <w:r w:rsidRPr="00E03920">
              <w:t>; range)</w:t>
            </w:r>
          </w:p>
        </w:tc>
      </w:tr>
      <w:tr w:rsidR="00802781" w:rsidRPr="00E03920" w14:paraId="3CD512C9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65AE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Age (in years)</w:t>
            </w:r>
          </w:p>
        </w:tc>
        <w:tc>
          <w:tcPr>
            <w:tcW w:w="51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D0D9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37 (8.5; 18-49)</w:t>
            </w:r>
          </w:p>
        </w:tc>
      </w:tr>
      <w:tr w:rsidR="00802781" w:rsidRPr="00E03920" w14:paraId="4C85B095" w14:textId="77777777" w:rsidTr="006E7112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E8FE5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Relationship stat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2D17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2781" w:rsidRPr="00E03920" w14:paraId="335E2466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2D2E" w14:textId="77777777" w:rsidR="00802781" w:rsidRPr="00E03920" w:rsidRDefault="00802781" w:rsidP="006E7112">
            <w:pPr>
              <w:ind w:firstLine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 xml:space="preserve">Married 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0A83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19 (43.2)</w:t>
            </w:r>
          </w:p>
        </w:tc>
      </w:tr>
      <w:tr w:rsidR="00802781" w:rsidRPr="00E03920" w14:paraId="7A64E19A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2A9B" w14:textId="77777777" w:rsidR="00802781" w:rsidRPr="00E03920" w:rsidRDefault="00802781" w:rsidP="006E7112">
            <w:pPr>
              <w:ind w:left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Living with a male partner (not married)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A5612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16 (36.4)</w:t>
            </w:r>
          </w:p>
        </w:tc>
      </w:tr>
      <w:tr w:rsidR="00802781" w:rsidRPr="00E03920" w14:paraId="509D165A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D4D3" w14:textId="77777777" w:rsidR="00802781" w:rsidRPr="00E03920" w:rsidRDefault="00802781" w:rsidP="006E7112">
            <w:pPr>
              <w:ind w:firstLine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Singl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4A24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7 (15.9)</w:t>
            </w:r>
          </w:p>
        </w:tc>
      </w:tr>
      <w:tr w:rsidR="00802781" w:rsidRPr="00E03920" w14:paraId="7F9F4B99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5B47" w14:textId="77777777" w:rsidR="00802781" w:rsidRPr="00E03920" w:rsidRDefault="00802781" w:rsidP="006E7112">
            <w:pPr>
              <w:ind w:firstLine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Divorced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91CE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2 (4.5)</w:t>
            </w:r>
          </w:p>
        </w:tc>
      </w:tr>
      <w:tr w:rsidR="00802781" w:rsidRPr="00E03920" w14:paraId="49991928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1C87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Years of educatio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728E9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9.3 (4.0; 0-16)</w:t>
            </w:r>
          </w:p>
        </w:tc>
      </w:tr>
      <w:tr w:rsidR="00802781" w:rsidRPr="00E03920" w14:paraId="10EDFF21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FB4F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Employment statu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CF21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2781" w:rsidRPr="00E03920" w14:paraId="1FD6168E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5C2C" w14:textId="77777777" w:rsidR="00802781" w:rsidRPr="00E03920" w:rsidRDefault="00802781" w:rsidP="006E7112">
            <w:pPr>
              <w:ind w:firstLine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Employed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CCE4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29 (65.9)</w:t>
            </w:r>
          </w:p>
        </w:tc>
      </w:tr>
      <w:tr w:rsidR="00802781" w:rsidRPr="00E03920" w14:paraId="72942BB7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0340" w14:textId="77777777" w:rsidR="00802781" w:rsidRPr="00E03920" w:rsidRDefault="00802781" w:rsidP="006E7112">
            <w:pPr>
              <w:ind w:firstLine="702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 xml:space="preserve">Not employed 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9AE5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18 (38.3)</w:t>
            </w:r>
          </w:p>
        </w:tc>
      </w:tr>
      <w:tr w:rsidR="00802781" w:rsidRPr="00E03920" w14:paraId="0C0EBE43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F44E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Main occupation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232AB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2781" w:rsidRPr="00E03920" w14:paraId="33F29694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D8A6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Nurseries (plant care)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516A4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9 (31.0)</w:t>
            </w:r>
          </w:p>
        </w:tc>
      </w:tr>
      <w:tr w:rsidR="00802781" w:rsidRPr="00E03920" w14:paraId="2500CB87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6F1F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Housekeeping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03C7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7 (9.1)</w:t>
            </w:r>
          </w:p>
        </w:tc>
      </w:tr>
      <w:tr w:rsidR="00802781" w:rsidRPr="00E03920" w14:paraId="74531BDD" w14:textId="77777777" w:rsidTr="006E711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B29E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Homemake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1031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5 (11.4)</w:t>
            </w:r>
          </w:p>
        </w:tc>
      </w:tr>
      <w:tr w:rsidR="00802781" w:rsidRPr="00E03920" w14:paraId="6FDF5488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D510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Other (e.g., student, teacher, social worker)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9052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23 (52.3)</w:t>
            </w:r>
          </w:p>
        </w:tc>
      </w:tr>
      <w:tr w:rsidR="00802781" w:rsidRPr="00E03920" w14:paraId="18E02178" w14:textId="77777777" w:rsidTr="006E711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ACED4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Per capita income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8ABC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$1,989.3 ($934.1; $400-$4,000)</w:t>
            </w:r>
          </w:p>
        </w:tc>
      </w:tr>
      <w:tr w:rsidR="00802781" w:rsidRPr="00E03920" w14:paraId="053A7A3E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C3E5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 xml:space="preserve">Preferred language 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1716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2781" w:rsidRPr="00E03920" w14:paraId="2E4B95EB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486F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Spanish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78EBD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41 (93.2)</w:t>
            </w:r>
          </w:p>
        </w:tc>
      </w:tr>
      <w:tr w:rsidR="00802781" w:rsidRPr="00E03920" w14:paraId="1476DB9B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2720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English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B1EE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3 (6.8)</w:t>
            </w:r>
          </w:p>
        </w:tc>
      </w:tr>
      <w:tr w:rsidR="00802781" w:rsidRPr="00E03920" w14:paraId="59612CD2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86FA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Place of birth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EB1B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2781" w:rsidRPr="00E03920" w14:paraId="56BBA25D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4F1B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Mexico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77FA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23 (52.3)</w:t>
            </w:r>
          </w:p>
        </w:tc>
      </w:tr>
      <w:tr w:rsidR="00802781" w:rsidRPr="00E03920" w14:paraId="2D737130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AABD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Guatemala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31682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8 (18.2)</w:t>
            </w:r>
          </w:p>
        </w:tc>
      </w:tr>
      <w:tr w:rsidR="00802781" w:rsidRPr="00E03920" w14:paraId="31727E56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A10EF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El Salvad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87A24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5 (11.4)</w:t>
            </w:r>
          </w:p>
        </w:tc>
      </w:tr>
      <w:tr w:rsidR="00802781" w:rsidRPr="00E03920" w14:paraId="1264F5E8" w14:textId="77777777" w:rsidTr="006E7112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791E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United State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3F81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4 (9.1)</w:t>
            </w:r>
          </w:p>
        </w:tc>
      </w:tr>
      <w:tr w:rsidR="00802781" w:rsidRPr="00E03920" w14:paraId="67BEF8E3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880B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Dominican Republic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E1C4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2 (4.5)</w:t>
            </w:r>
          </w:p>
        </w:tc>
      </w:tr>
      <w:tr w:rsidR="00802781" w:rsidRPr="00E03920" w14:paraId="59858985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10C1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Colombia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925A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1 (2.3)</w:t>
            </w:r>
          </w:p>
        </w:tc>
      </w:tr>
      <w:tr w:rsidR="00802781" w:rsidRPr="00E03920" w14:paraId="2EBA591F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92D9" w14:textId="77777777" w:rsidR="00802781" w:rsidRPr="00E03920" w:rsidRDefault="00802781" w:rsidP="006E7112">
            <w:pPr>
              <w:ind w:left="720"/>
              <w:rPr>
                <w:b w:val="0"/>
                <w:bCs w:val="0"/>
              </w:rPr>
            </w:pPr>
            <w:r w:rsidRPr="00E03920">
              <w:rPr>
                <w:b w:val="0"/>
                <w:bCs w:val="0"/>
              </w:rPr>
              <w:t>Honduras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7F5F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1 (2.3)</w:t>
            </w:r>
          </w:p>
        </w:tc>
      </w:tr>
      <w:tr w:rsidR="00802781" w:rsidRPr="00E03920" w14:paraId="1E77EA39" w14:textId="77777777" w:rsidTr="006E71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9CC9C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Years living in the U.S.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B480D" w14:textId="77777777" w:rsidR="00802781" w:rsidRPr="00E03920" w:rsidRDefault="00802781" w:rsidP="006E71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3920">
              <w:t>16.1 (8.4; 0-31)</w:t>
            </w:r>
          </w:p>
        </w:tc>
      </w:tr>
      <w:tr w:rsidR="00802781" w:rsidRPr="00E03920" w14:paraId="31224682" w14:textId="77777777" w:rsidTr="006E7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15BD4" w14:textId="77777777" w:rsidR="00802781" w:rsidRPr="00E03920" w:rsidRDefault="00802781" w:rsidP="006E7112">
            <w:pPr>
              <w:rPr>
                <w:b w:val="0"/>
                <w:bCs w:val="0"/>
              </w:rPr>
            </w:pPr>
            <w:r w:rsidRPr="00E03920">
              <w:t>Has health insurance (no)</w:t>
            </w:r>
          </w:p>
        </w:tc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0CCD07" w14:textId="77777777" w:rsidR="00802781" w:rsidRPr="00E03920" w:rsidRDefault="00802781" w:rsidP="006E71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3920">
              <w:t>28 (63.6)</w:t>
            </w:r>
          </w:p>
        </w:tc>
      </w:tr>
    </w:tbl>
    <w:p w14:paraId="0AF7AF37" w14:textId="77777777" w:rsidR="00802781" w:rsidRPr="00E03920" w:rsidRDefault="00802781" w:rsidP="00802781">
      <w:r w:rsidRPr="00E03920">
        <w:rPr>
          <w:i/>
          <w:iCs/>
        </w:rPr>
        <w:t>Note.</w:t>
      </w:r>
      <w:r w:rsidRPr="00E03920">
        <w:t xml:space="preserve"> </w:t>
      </w:r>
      <w:r w:rsidRPr="00E03920">
        <w:rPr>
          <w:i/>
          <w:iCs/>
        </w:rPr>
        <w:t xml:space="preserve">M </w:t>
      </w:r>
      <w:r w:rsidRPr="00E03920">
        <w:t xml:space="preserve">= mean; </w:t>
      </w:r>
      <w:r w:rsidRPr="00E03920">
        <w:rPr>
          <w:i/>
          <w:iCs/>
        </w:rPr>
        <w:t xml:space="preserve">n </w:t>
      </w:r>
      <w:r w:rsidRPr="00E03920">
        <w:t>= number;</w:t>
      </w:r>
      <w:r w:rsidRPr="00E03920">
        <w:rPr>
          <w:i/>
          <w:iCs/>
        </w:rPr>
        <w:t xml:space="preserve"> SD </w:t>
      </w:r>
      <w:r w:rsidRPr="00E03920">
        <w:t>= standard deviation.</w:t>
      </w:r>
    </w:p>
    <w:p w14:paraId="47DE5423" w14:textId="43BB6C2E" w:rsidR="00B8337B" w:rsidRPr="00802781" w:rsidRDefault="00B8337B" w:rsidP="00802781">
      <w:pPr>
        <w:spacing w:after="160" w:line="259" w:lineRule="auto"/>
        <w:rPr>
          <w:rFonts w:eastAsia="Arial"/>
          <w:color w:val="000000" w:themeColor="text1"/>
        </w:rPr>
      </w:pPr>
    </w:p>
    <w:sectPr w:rsidR="00B8337B" w:rsidRPr="00802781" w:rsidSect="0080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DC58D" w14:textId="77777777" w:rsidR="00CD4CFA" w:rsidRDefault="00CD4CFA" w:rsidP="0090585F">
      <w:r>
        <w:separator/>
      </w:r>
    </w:p>
  </w:endnote>
  <w:endnote w:type="continuationSeparator" w:id="0">
    <w:p w14:paraId="24756BDC" w14:textId="77777777" w:rsidR="00CD4CFA" w:rsidRDefault="00CD4CFA" w:rsidP="00905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DD6B9" w14:textId="77777777" w:rsidR="00CD4CFA" w:rsidRDefault="00CD4CFA" w:rsidP="0090585F">
      <w:r>
        <w:separator/>
      </w:r>
    </w:p>
  </w:footnote>
  <w:footnote w:type="continuationSeparator" w:id="0">
    <w:p w14:paraId="7E1DAAC1" w14:textId="77777777" w:rsidR="00CD4CFA" w:rsidRDefault="00CD4CFA" w:rsidP="00905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781"/>
    <w:rsid w:val="00241000"/>
    <w:rsid w:val="00712A24"/>
    <w:rsid w:val="0072625F"/>
    <w:rsid w:val="00802781"/>
    <w:rsid w:val="0090585F"/>
    <w:rsid w:val="00AB104B"/>
    <w:rsid w:val="00B8337B"/>
    <w:rsid w:val="00CD4CFA"/>
    <w:rsid w:val="00E9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52CF1"/>
  <w14:defaultImageDpi w14:val="32767"/>
  <w15:chartTrackingRefBased/>
  <w15:docId w15:val="{1B8A5BFE-BA93-614B-9C37-5AFDE383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27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2781"/>
  </w:style>
  <w:style w:type="table" w:styleId="PlainTable4">
    <w:name w:val="Plain Table 4"/>
    <w:basedOn w:val="TableNormal"/>
    <w:uiPriority w:val="44"/>
    <w:rsid w:val="0080278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058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85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58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85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y Mancilla</dc:creator>
  <cp:keywords/>
  <dc:description/>
  <cp:lastModifiedBy>Yoly Mancilla</cp:lastModifiedBy>
  <cp:revision>2</cp:revision>
  <dcterms:created xsi:type="dcterms:W3CDTF">2023-09-21T17:31:00Z</dcterms:created>
  <dcterms:modified xsi:type="dcterms:W3CDTF">2023-09-21T17:32:00Z</dcterms:modified>
</cp:coreProperties>
</file>